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F8C2B" w14:textId="77777777" w:rsidR="001E216C" w:rsidRPr="000C2BC5" w:rsidRDefault="001E216C" w:rsidP="001E216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2BC5">
        <w:rPr>
          <w:rFonts w:ascii="Times New Roman" w:hAnsi="Times New Roman" w:cs="Times New Roman"/>
          <w:b/>
          <w:bCs/>
          <w:sz w:val="24"/>
          <w:szCs w:val="24"/>
        </w:rPr>
        <w:t xml:space="preserve">Appendix I </w:t>
      </w:r>
      <w:r w:rsidRPr="000C2BC5">
        <w:rPr>
          <w:rFonts w:ascii="Times New Roman" w:hAnsi="Times New Roman" w:cs="Times New Roman"/>
          <w:sz w:val="24"/>
          <w:szCs w:val="24"/>
        </w:rPr>
        <w:t>– HCPs Semi-Structured Interview Topic Guide</w:t>
      </w:r>
    </w:p>
    <w:p w14:paraId="5F7128A8" w14:textId="77777777" w:rsidR="001E216C" w:rsidRPr="000C2BC5" w:rsidRDefault="001E216C" w:rsidP="001E216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2BC5">
        <w:rPr>
          <w:rFonts w:ascii="Times New Roman" w:hAnsi="Times New Roman" w:cs="Times New Roman"/>
          <w:sz w:val="24"/>
          <w:szCs w:val="24"/>
        </w:rPr>
        <w:t xml:space="preserve">What is your professional background? How long have you been practicing? </w:t>
      </w:r>
    </w:p>
    <w:p w14:paraId="1331A979" w14:textId="77777777" w:rsidR="001E216C" w:rsidRPr="000C2BC5" w:rsidRDefault="001E216C" w:rsidP="001E216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2BC5">
        <w:rPr>
          <w:rFonts w:ascii="Times New Roman" w:hAnsi="Times New Roman" w:cs="Times New Roman"/>
          <w:sz w:val="24"/>
          <w:szCs w:val="24"/>
        </w:rPr>
        <w:t>What would indicate that you are dealing with post-stroke patient? What is the profile of typical post-stroke patient?</w:t>
      </w:r>
    </w:p>
    <w:p w14:paraId="733F44C5" w14:textId="77777777" w:rsidR="001E216C" w:rsidRPr="000C2BC5" w:rsidRDefault="001E216C" w:rsidP="001E216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2BC5">
        <w:rPr>
          <w:rFonts w:ascii="Times New Roman" w:hAnsi="Times New Roman" w:cs="Times New Roman"/>
          <w:sz w:val="24"/>
          <w:szCs w:val="24"/>
        </w:rPr>
        <w:t xml:space="preserve">How would you define the term “continuity of care”? </w:t>
      </w:r>
    </w:p>
    <w:p w14:paraId="5D3E3426" w14:textId="77777777" w:rsidR="001E216C" w:rsidRPr="000C2BC5" w:rsidRDefault="001E216C" w:rsidP="001E216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2BC5">
        <w:rPr>
          <w:rFonts w:ascii="Times New Roman" w:hAnsi="Times New Roman" w:cs="Times New Roman"/>
          <w:sz w:val="24"/>
          <w:szCs w:val="24"/>
        </w:rPr>
        <w:t>What does this look like in terms of a patient who has been discharged from the stroke ward?</w:t>
      </w:r>
    </w:p>
    <w:p w14:paraId="366375F0" w14:textId="77777777" w:rsidR="001E216C" w:rsidRPr="000C2BC5" w:rsidRDefault="001E216C" w:rsidP="001E216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2BC5">
        <w:rPr>
          <w:rFonts w:ascii="Times New Roman" w:hAnsi="Times New Roman" w:cs="Times New Roman"/>
          <w:sz w:val="24"/>
          <w:szCs w:val="24"/>
        </w:rPr>
        <w:t>What do you see as the greatest barriers to continuity of care post-discharge from the stroke ward?</w:t>
      </w:r>
    </w:p>
    <w:p w14:paraId="20B053C1" w14:textId="77777777" w:rsidR="001E216C" w:rsidRPr="000C2BC5" w:rsidRDefault="001E216C" w:rsidP="001E216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2BC5">
        <w:rPr>
          <w:rFonts w:ascii="Times New Roman" w:hAnsi="Times New Roman" w:cs="Times New Roman"/>
          <w:sz w:val="24"/>
          <w:szCs w:val="24"/>
        </w:rPr>
        <w:t>What do you see as the greatest facilitators to continuity of care post-discharge from the stroke ward?</w:t>
      </w:r>
    </w:p>
    <w:p w14:paraId="2789C53E" w14:textId="77777777" w:rsidR="001E216C" w:rsidRPr="000C2BC5" w:rsidRDefault="001E216C" w:rsidP="001E216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2BC5">
        <w:rPr>
          <w:rFonts w:ascii="Times New Roman" w:hAnsi="Times New Roman" w:cs="Times New Roman"/>
          <w:sz w:val="24"/>
          <w:szCs w:val="24"/>
        </w:rPr>
        <w:t>In your experience, is care provided to the post-stroke patient by the same central providers?</w:t>
      </w:r>
    </w:p>
    <w:p w14:paraId="6B60A2DA" w14:textId="77777777" w:rsidR="001E216C" w:rsidRPr="000C2BC5" w:rsidRDefault="001E216C" w:rsidP="001E216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2BC5">
        <w:rPr>
          <w:rFonts w:ascii="Times New Roman" w:hAnsi="Times New Roman" w:cs="Times New Roman"/>
          <w:sz w:val="24"/>
          <w:szCs w:val="24"/>
        </w:rPr>
        <w:t>Do you feel you/ your team have the knowledge and resources to adapt care to stroke patients’ behavioural, personal, and cultural beliefs? Can you provide an example of this?</w:t>
      </w:r>
    </w:p>
    <w:p w14:paraId="75548266" w14:textId="77777777" w:rsidR="001E216C" w:rsidRPr="000C2BC5" w:rsidRDefault="001E216C" w:rsidP="001E216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2BC5">
        <w:rPr>
          <w:rFonts w:ascii="Times New Roman" w:hAnsi="Times New Roman" w:cs="Times New Roman"/>
          <w:sz w:val="24"/>
          <w:szCs w:val="24"/>
        </w:rPr>
        <w:t xml:space="preserve">How involved is the patient in the planning of care and </w:t>
      </w:r>
      <w:proofErr w:type="gramStart"/>
      <w:r w:rsidRPr="000C2BC5">
        <w:rPr>
          <w:rFonts w:ascii="Times New Roman" w:hAnsi="Times New Roman" w:cs="Times New Roman"/>
          <w:sz w:val="24"/>
          <w:szCs w:val="24"/>
        </w:rPr>
        <w:t>shared-decision</w:t>
      </w:r>
      <w:proofErr w:type="gramEnd"/>
      <w:r w:rsidRPr="000C2BC5">
        <w:rPr>
          <w:rFonts w:ascii="Times New Roman" w:hAnsi="Times New Roman" w:cs="Times New Roman"/>
          <w:sz w:val="24"/>
          <w:szCs w:val="24"/>
        </w:rPr>
        <w:t xml:space="preserve"> making post-discharge from stroke ward?</w:t>
      </w:r>
    </w:p>
    <w:p w14:paraId="461B70F9" w14:textId="77777777" w:rsidR="001E216C" w:rsidRPr="000C2BC5" w:rsidRDefault="001E216C" w:rsidP="001E216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2BC5">
        <w:rPr>
          <w:rFonts w:ascii="Times New Roman" w:hAnsi="Times New Roman" w:cs="Times New Roman"/>
          <w:sz w:val="24"/>
          <w:szCs w:val="24"/>
        </w:rPr>
        <w:t>Are you typically aware of other HCPs the client has been referred to post-discharge? How are you made aware of the client’s involvement with these HCPs?</w:t>
      </w:r>
    </w:p>
    <w:p w14:paraId="25C9EC48" w14:textId="77777777" w:rsidR="001E216C" w:rsidRPr="000C2BC5" w:rsidRDefault="001E216C" w:rsidP="001E216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2BC5">
        <w:rPr>
          <w:rFonts w:ascii="Times New Roman" w:hAnsi="Times New Roman" w:cs="Times New Roman"/>
          <w:sz w:val="24"/>
          <w:szCs w:val="24"/>
        </w:rPr>
        <w:t>Considering medication, what information is typically communicated to you about the client? How is this communicated to you? Do you find this information to be sufficient? Why/ why not?</w:t>
      </w:r>
    </w:p>
    <w:p w14:paraId="4E7A483E" w14:textId="77777777" w:rsidR="001E216C" w:rsidRPr="000C2BC5" w:rsidRDefault="001E216C" w:rsidP="001E216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2BC5">
        <w:rPr>
          <w:rFonts w:ascii="Times New Roman" w:hAnsi="Times New Roman" w:cs="Times New Roman"/>
          <w:sz w:val="24"/>
          <w:szCs w:val="24"/>
        </w:rPr>
        <w:t>Do you find that post-stroke patients are typically knowledgeable about their medications?</w:t>
      </w:r>
    </w:p>
    <w:p w14:paraId="4432544E" w14:textId="77777777" w:rsidR="001E216C" w:rsidRPr="000C2BC5" w:rsidRDefault="001E216C" w:rsidP="001E216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2BC5">
        <w:rPr>
          <w:rFonts w:ascii="Times New Roman" w:hAnsi="Times New Roman" w:cs="Times New Roman"/>
          <w:sz w:val="24"/>
          <w:szCs w:val="24"/>
        </w:rPr>
        <w:t>What do you think are the barriers to medication adherence are post-stroke?</w:t>
      </w:r>
    </w:p>
    <w:p w14:paraId="59D90FBF" w14:textId="77777777" w:rsidR="001E216C" w:rsidRPr="000C2BC5" w:rsidRDefault="001E216C" w:rsidP="001E216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2BC5">
        <w:rPr>
          <w:rFonts w:ascii="Times New Roman" w:hAnsi="Times New Roman" w:cs="Times New Roman"/>
          <w:sz w:val="24"/>
          <w:szCs w:val="24"/>
        </w:rPr>
        <w:t>What do you think are the facilitators to medication adherence are post-stroke?</w:t>
      </w:r>
    </w:p>
    <w:p w14:paraId="773E034D" w14:textId="77777777" w:rsidR="001E216C" w:rsidRPr="000C2BC5" w:rsidRDefault="001E216C" w:rsidP="001E216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2BC5">
        <w:rPr>
          <w:rFonts w:ascii="Times New Roman" w:hAnsi="Times New Roman" w:cs="Times New Roman"/>
          <w:sz w:val="24"/>
          <w:szCs w:val="24"/>
        </w:rPr>
        <w:t xml:space="preserve">Which HCPs should be involved in medication adherence post-stroke? Are these HCPs currently involved, in your experience? </w:t>
      </w:r>
    </w:p>
    <w:p w14:paraId="211196E9" w14:textId="77777777" w:rsidR="001E216C" w:rsidRPr="000C2BC5" w:rsidRDefault="001E216C" w:rsidP="001E216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2BC5">
        <w:rPr>
          <w:rFonts w:ascii="Times New Roman" w:hAnsi="Times New Roman" w:cs="Times New Roman"/>
          <w:sz w:val="24"/>
          <w:szCs w:val="24"/>
        </w:rPr>
        <w:t>Do you believe discharge information relating to medication is received in a timely manner? What are the barriers/ facilitators to receiving this information in a timely manner?</w:t>
      </w:r>
      <w:r w:rsidRPr="000C2BC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AD73EE3" w14:textId="77777777" w:rsidR="001E216C" w:rsidRPr="000C2BC5" w:rsidRDefault="001E216C" w:rsidP="001E216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C2BC5">
        <w:rPr>
          <w:rFonts w:ascii="Times New Roman" w:hAnsi="Times New Roman" w:cs="Times New Roman"/>
          <w:sz w:val="24"/>
          <w:szCs w:val="24"/>
        </w:rPr>
        <w:t>With regard to</w:t>
      </w:r>
      <w:proofErr w:type="gramEnd"/>
      <w:r w:rsidRPr="000C2BC5">
        <w:rPr>
          <w:rFonts w:ascii="Times New Roman" w:hAnsi="Times New Roman" w:cs="Times New Roman"/>
          <w:sz w:val="24"/>
          <w:szCs w:val="24"/>
        </w:rPr>
        <w:t xml:space="preserve"> the post-stroke patient, do you feel the approach to management post-discharge is </w:t>
      </w:r>
      <w:proofErr w:type="spellStart"/>
      <w:r w:rsidRPr="000C2BC5">
        <w:rPr>
          <w:rFonts w:ascii="Times New Roman" w:hAnsi="Times New Roman" w:cs="Times New Roman"/>
          <w:sz w:val="24"/>
          <w:szCs w:val="24"/>
        </w:rPr>
        <w:t>unidisciplinary</w:t>
      </w:r>
      <w:proofErr w:type="spellEnd"/>
      <w:r w:rsidRPr="000C2BC5">
        <w:rPr>
          <w:rFonts w:ascii="Times New Roman" w:hAnsi="Times New Roman" w:cs="Times New Roman"/>
          <w:sz w:val="24"/>
          <w:szCs w:val="24"/>
        </w:rPr>
        <w:t>, multidisciplinary, inter-disciplinary, trans-disciplinary? Are these boundaries clear?</w:t>
      </w:r>
    </w:p>
    <w:p w14:paraId="6E9466ED" w14:textId="77777777" w:rsidR="001E216C" w:rsidRPr="000C2BC5" w:rsidRDefault="001E216C" w:rsidP="001E216C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2BC5">
        <w:rPr>
          <w:rFonts w:ascii="Times New Roman" w:hAnsi="Times New Roman" w:cs="Times New Roman"/>
          <w:sz w:val="24"/>
          <w:szCs w:val="24"/>
        </w:rPr>
        <w:t>What are your thoughts on the management of the transition of care from hospital to home for a patient post-stroke? What works well? What areas could be improved?</w:t>
      </w:r>
    </w:p>
    <w:p w14:paraId="5BE045DA" w14:textId="77777777" w:rsidR="006E0147" w:rsidRDefault="006E0147"/>
    <w:sectPr w:rsidR="006E01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846883"/>
    <w:multiLevelType w:val="hybridMultilevel"/>
    <w:tmpl w:val="6694CC1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996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16C"/>
    <w:rsid w:val="001E216C"/>
    <w:rsid w:val="006E0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B6390"/>
  <w15:chartTrackingRefBased/>
  <w15:docId w15:val="{D50C77FC-F86A-4585-B03D-83530984B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16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21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3</Words>
  <Characters>1902</Characters>
  <Application>Microsoft Office Word</Application>
  <DocSecurity>0</DocSecurity>
  <Lines>15</Lines>
  <Paragraphs>4</Paragraphs>
  <ScaleCrop>false</ScaleCrop>
  <Company/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a Bell</dc:creator>
  <cp:keywords/>
  <dc:description/>
  <cp:lastModifiedBy>Shauna Bell</cp:lastModifiedBy>
  <cp:revision>1</cp:revision>
  <dcterms:created xsi:type="dcterms:W3CDTF">2023-11-14T14:36:00Z</dcterms:created>
  <dcterms:modified xsi:type="dcterms:W3CDTF">2023-11-14T14:37:00Z</dcterms:modified>
</cp:coreProperties>
</file>